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40" w:type="pct"/>
        <w:tblInd w:w="108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1"/>
        <w:gridCol w:w="851"/>
        <w:gridCol w:w="992"/>
        <w:gridCol w:w="995"/>
        <w:gridCol w:w="872"/>
        <w:gridCol w:w="828"/>
        <w:gridCol w:w="949"/>
      </w:tblGrid>
      <w:tr w:rsidR="003B54BB" w:rsidRPr="00FD3FB3" w:rsidTr="00D22719">
        <w:trPr>
          <w:trHeight w:val="388"/>
        </w:trPr>
        <w:tc>
          <w:tcPr>
            <w:tcW w:w="5000" w:type="pct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:rsidR="003B54BB" w:rsidRPr="00334FF1" w:rsidRDefault="003B54BB" w:rsidP="00C75C8A">
            <w:pPr>
              <w:spacing w:after="0" w:line="240" w:lineRule="auto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>Table 1 Participants’ characteristics compared with the national statistics</w:t>
            </w:r>
          </w:p>
        </w:tc>
      </w:tr>
      <w:tr w:rsidR="003B54BB" w:rsidRPr="00FD3FB3" w:rsidTr="001C29D9">
        <w:trPr>
          <w:trHeight w:val="315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B54BB" w:rsidRPr="00C92E0E" w:rsidRDefault="003B54BB" w:rsidP="00D22719">
            <w:pPr>
              <w:spacing w:after="0" w:line="276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33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7A54CB" w:rsidRDefault="00C75C8A" w:rsidP="007A54CB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 xml:space="preserve">The MAMMI Study </w:t>
            </w:r>
          </w:p>
          <w:p w:rsidR="003B54BB" w:rsidRPr="00334FF1" w:rsidRDefault="00C75C8A" w:rsidP="007A54CB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>n=2174</w:t>
            </w:r>
          </w:p>
        </w:tc>
        <w:tc>
          <w:tcPr>
            <w:tcW w:w="104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73005" w:rsidRPr="00334FF1" w:rsidRDefault="007A54CB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>N</w:t>
            </w:r>
            <w:r>
              <w:rPr>
                <w:rFonts w:cs="Arial"/>
                <w:b/>
                <w:color w:val="000000"/>
              </w:rPr>
              <w:t>ational Perinatal Report</w:t>
            </w:r>
            <w:r w:rsidR="001B50CB">
              <w:rPr>
                <w:rFonts w:cs="Arial"/>
                <w:b/>
                <w:color w:val="000000"/>
              </w:rPr>
              <w:t>ing</w:t>
            </w:r>
            <w:r>
              <w:rPr>
                <w:rFonts w:cs="Arial"/>
                <w:b/>
                <w:color w:val="000000"/>
              </w:rPr>
              <w:t xml:space="preserve"> S</w:t>
            </w:r>
            <w:r w:rsidR="001B50CB">
              <w:rPr>
                <w:rFonts w:cs="Arial"/>
                <w:b/>
                <w:color w:val="000000"/>
              </w:rPr>
              <w:t>ystem</w:t>
            </w:r>
            <w:r>
              <w:rPr>
                <w:rFonts w:cs="Arial"/>
                <w:b/>
                <w:color w:val="000000"/>
              </w:rPr>
              <w:t xml:space="preserve"> (</w:t>
            </w:r>
            <w:r w:rsidR="00C75C8A" w:rsidRPr="00334FF1">
              <w:rPr>
                <w:rFonts w:cs="Arial"/>
                <w:b/>
                <w:color w:val="000000"/>
              </w:rPr>
              <w:t>NPRS</w:t>
            </w:r>
            <w:r>
              <w:rPr>
                <w:rFonts w:cs="Arial"/>
                <w:b/>
                <w:color w:val="000000"/>
              </w:rPr>
              <w:t>)</w:t>
            </w:r>
            <w:r w:rsidR="00C75C8A" w:rsidRPr="00334FF1">
              <w:rPr>
                <w:rFonts w:cs="Arial"/>
                <w:b/>
                <w:color w:val="000000"/>
              </w:rPr>
              <w:t xml:space="preserve"> 201</w:t>
            </w:r>
            <w:r w:rsidR="00EC65C9" w:rsidRPr="00334FF1">
              <w:rPr>
                <w:rFonts w:cs="Arial"/>
                <w:b/>
                <w:color w:val="000000"/>
              </w:rPr>
              <w:t>5</w:t>
            </w:r>
          </w:p>
          <w:p w:rsidR="00C75C8A" w:rsidRPr="00334FF1" w:rsidRDefault="00C75C8A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>n=</w:t>
            </w:r>
            <w:r w:rsidR="00EC65C9" w:rsidRPr="00334FF1">
              <w:rPr>
                <w:rFonts w:cs="Arial"/>
                <w:b/>
                <w:color w:val="000000"/>
              </w:rPr>
              <w:t>67,610</w:t>
            </w:r>
          </w:p>
        </w:tc>
        <w:tc>
          <w:tcPr>
            <w:tcW w:w="99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B54BB" w:rsidRPr="00334FF1" w:rsidRDefault="007A54CB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entral Statistics Office (</w:t>
            </w:r>
            <w:r w:rsidR="009A4707" w:rsidRPr="00334FF1">
              <w:rPr>
                <w:rFonts w:cs="Arial"/>
                <w:b/>
                <w:color w:val="000000"/>
              </w:rPr>
              <w:t>CSO</w:t>
            </w:r>
            <w:r>
              <w:rPr>
                <w:rFonts w:cs="Arial"/>
                <w:b/>
                <w:color w:val="000000"/>
              </w:rPr>
              <w:t>)</w:t>
            </w:r>
            <w:r w:rsidR="009A4707" w:rsidRPr="00334FF1">
              <w:rPr>
                <w:rFonts w:cs="Arial"/>
                <w:b/>
                <w:color w:val="000000"/>
              </w:rPr>
              <w:t xml:space="preserve"> 2011</w:t>
            </w:r>
          </w:p>
          <w:p w:rsidR="00B5672B" w:rsidRPr="00334FF1" w:rsidRDefault="00C75C8A">
            <w:pPr>
              <w:spacing w:after="0" w:line="276" w:lineRule="auto"/>
              <w:jc w:val="center"/>
              <w:rPr>
                <w:rFonts w:cs="Arial"/>
                <w:b/>
                <w:color w:val="000000"/>
              </w:rPr>
            </w:pPr>
            <w:r w:rsidRPr="00334FF1">
              <w:rPr>
                <w:rFonts w:cs="Arial"/>
                <w:b/>
                <w:color w:val="000000"/>
              </w:rPr>
              <w:t>n=1,019,091</w:t>
            </w:r>
          </w:p>
        </w:tc>
      </w:tr>
      <w:tr w:rsidR="003B54BB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C92E0E" w:rsidRDefault="003B54BB" w:rsidP="00D22719">
            <w:pPr>
              <w:spacing w:after="0" w:line="276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n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%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n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%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n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%</w:t>
            </w:r>
          </w:p>
        </w:tc>
      </w:tr>
      <w:tr w:rsidR="003B54BB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557DCA" w:rsidRDefault="003B54BB" w:rsidP="00D22719">
            <w:pPr>
              <w:spacing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57DCA">
              <w:rPr>
                <w:rFonts w:cs="Arial"/>
                <w:b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334FF1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62195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2195A">
              <w:rPr>
                <w:rFonts w:cs="Arial"/>
                <w:color w:val="000000"/>
                <w:sz w:val="20"/>
                <w:szCs w:val="20"/>
              </w:rPr>
              <w:t>Irish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557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71.6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EC65C9" w:rsidP="00EC65C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52571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7</w:t>
            </w:r>
            <w:r w:rsidR="00EC65C9" w:rsidRPr="00334FF1">
              <w:rPr>
                <w:rFonts w:cs="Arial"/>
                <w:color w:val="000000"/>
              </w:rPr>
              <w:t>7.8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809847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79.5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62195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rish traveller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2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1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DB4CBC" w:rsidP="00321DE2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R</w:t>
            </w:r>
            <w:r w:rsidR="00C75C8A" w:rsidRPr="00334FF1">
              <w:rPr>
                <w:rFonts w:cs="Arial"/>
                <w:color w:val="000000"/>
              </w:rPr>
              <w:t xml:space="preserve">eported </w:t>
            </w:r>
            <w:r w:rsidR="00321DE2" w:rsidRPr="00334FF1">
              <w:rPr>
                <w:rFonts w:cs="Arial"/>
                <w:color w:val="000000"/>
              </w:rPr>
              <w:t xml:space="preserve">by </w:t>
            </w:r>
            <w:r w:rsidRPr="00334FF1">
              <w:rPr>
                <w:rFonts w:cs="Arial"/>
                <w:color w:val="000000"/>
              </w:rPr>
              <w:t>country/continent</w:t>
            </w:r>
            <w:r w:rsidR="00C75C8A" w:rsidRPr="00334FF1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6022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6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62195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23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.1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4646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.4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62195A" w:rsidRDefault="00C75C8A" w:rsidP="00725F48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5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6572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6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y other white backgroun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506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23.3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35945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3.4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y other black backgroun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3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1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400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0.1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ny other Asian backgroun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42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.9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9739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334FF1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</w:rPr>
            </w:pPr>
            <w:r w:rsidRPr="00334FF1">
              <w:rPr>
                <w:rFonts w:cs="Arial"/>
                <w:color w:val="000000"/>
              </w:rPr>
              <w:t>1.9</w:t>
            </w:r>
          </w:p>
        </w:tc>
      </w:tr>
      <w:tr w:rsidR="00C75C8A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Default="00C75C8A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ther, including mixed backgroun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268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</w:tr>
      <w:tr w:rsidR="00725F48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Default="00725F48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state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Pr="008A25D0" w:rsidRDefault="00CA776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Pr="008A25D0" w:rsidRDefault="008B0C33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EC65C9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B5672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52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B5672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</w:tr>
      <w:tr w:rsidR="00725F48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Default="00725F48" w:rsidP="00D22719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25F48" w:rsidRPr="008A25D0" w:rsidRDefault="00725F48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B54BB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557DCA" w:rsidRDefault="003B54BB" w:rsidP="00D22719">
            <w:pPr>
              <w:spacing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57DCA">
              <w:rPr>
                <w:rFonts w:cs="Arial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73005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73005" w:rsidRPr="0062195A" w:rsidRDefault="00373005" w:rsidP="00373005">
            <w:pPr>
              <w:spacing w:after="0"/>
              <w:rPr>
                <w:sz w:val="20"/>
                <w:szCs w:val="20"/>
              </w:rPr>
            </w:pPr>
            <w:r w:rsidRPr="0062195A">
              <w:rPr>
                <w:sz w:val="20"/>
                <w:szCs w:val="20"/>
              </w:rPr>
              <w:t>18 to 2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73005" w:rsidRPr="008A25D0" w:rsidRDefault="00373005" w:rsidP="00373005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73005" w:rsidRPr="008A25D0" w:rsidRDefault="00373005" w:rsidP="00373005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73005" w:rsidRPr="008A25D0" w:rsidRDefault="005E1D7F" w:rsidP="00992F02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3478</w:t>
            </w:r>
            <w:hyperlink r:id="rId8" w:tooltip="Dagger (typography)" w:history="1">
              <w:r w:rsidR="00992F02" w:rsidRPr="00992F02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†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73005" w:rsidRPr="00C53ED1" w:rsidRDefault="0020781A" w:rsidP="00373005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14.1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73005" w:rsidRPr="008A25D0" w:rsidRDefault="00406867" w:rsidP="00373005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73005" w:rsidRPr="008A25D0" w:rsidRDefault="00406867" w:rsidP="00373005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406867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62195A" w:rsidRDefault="00406867" w:rsidP="00406867">
            <w:pPr>
              <w:spacing w:after="0"/>
              <w:rPr>
                <w:sz w:val="20"/>
                <w:szCs w:val="20"/>
              </w:rPr>
            </w:pPr>
            <w:r w:rsidRPr="0062195A">
              <w:rPr>
                <w:sz w:val="20"/>
                <w:szCs w:val="20"/>
              </w:rPr>
              <w:t>25 to 29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5E1D7F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5593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C53ED1" w:rsidRDefault="0020781A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22.6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406867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62195A" w:rsidRDefault="00406867" w:rsidP="00406867">
            <w:pPr>
              <w:spacing w:after="0"/>
              <w:rPr>
                <w:sz w:val="20"/>
                <w:szCs w:val="20"/>
              </w:rPr>
            </w:pPr>
            <w:r w:rsidRPr="0062195A">
              <w:rPr>
                <w:sz w:val="20"/>
                <w:szCs w:val="20"/>
              </w:rPr>
              <w:t>30 to 3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5E1D7F" w:rsidP="00EC65C9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9083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C53ED1" w:rsidRDefault="0020781A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38.8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406867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62195A" w:rsidRDefault="00406867" w:rsidP="00406867">
            <w:pPr>
              <w:spacing w:after="0"/>
              <w:rPr>
                <w:sz w:val="20"/>
                <w:szCs w:val="20"/>
              </w:rPr>
            </w:pPr>
            <w:r w:rsidRPr="0062195A">
              <w:rPr>
                <w:sz w:val="20"/>
                <w:szCs w:val="20"/>
              </w:rPr>
              <w:t>35 to 39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5E1D7F" w:rsidP="00EC65C9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4479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C53ED1" w:rsidRDefault="0020781A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18.1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406867" w:rsidRPr="008A25D0" w:rsidTr="00C53ED1">
        <w:trPr>
          <w:trHeight w:val="82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867" w:rsidRPr="0062195A" w:rsidRDefault="00406867" w:rsidP="0040686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40 year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992F02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998</w:t>
            </w:r>
            <w:hyperlink r:id="rId9" w:tooltip="Double dagger (typography)" w:history="1">
              <w:r w:rsidRPr="00992F02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‡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C53ED1" w:rsidRDefault="0020781A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4.0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406867" w:rsidRPr="008A25D0" w:rsidTr="00C75C8A">
        <w:trPr>
          <w:trHeight w:val="256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Default="00406867" w:rsidP="0040686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Default="00406867" w:rsidP="004068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C53ED1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C53ED1" w:rsidRDefault="00C53ED1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 w:rsidRPr="00C53ED1"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C75C8A" w:rsidRPr="008A25D0" w:rsidTr="00C75C8A">
        <w:trPr>
          <w:trHeight w:val="315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20781A" w:rsidRDefault="00C75C8A" w:rsidP="00C53ED1">
            <w:pPr>
              <w:spacing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75C8A" w:rsidRPr="008A25D0" w:rsidRDefault="00C75C8A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B54BB" w:rsidRPr="008A25D0" w:rsidTr="00C75C8A">
        <w:trPr>
          <w:trHeight w:val="315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557DCA" w:rsidRDefault="003B54BB" w:rsidP="00D22719">
            <w:pPr>
              <w:spacing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57DCA">
              <w:rPr>
                <w:rFonts w:cs="Arial"/>
                <w:b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B4CBC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B54BB" w:rsidRPr="008A25D0" w:rsidRDefault="003B54BB" w:rsidP="00D22719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406867" w:rsidRPr="008A25D0" w:rsidTr="00C75C8A">
        <w:trPr>
          <w:trHeight w:val="315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867" w:rsidRPr="005412F5" w:rsidRDefault="00406867" w:rsidP="004068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06867" w:rsidRPr="008A25D0" w:rsidRDefault="00406867" w:rsidP="00406867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DB4CBC" w:rsidP="00406867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968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DB4CBC" w:rsidP="00406867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06867" w:rsidRPr="008A25D0" w:rsidRDefault="00406867" w:rsidP="00406867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F327D0" w:rsidRPr="008A25D0" w:rsidTr="00615205">
        <w:trPr>
          <w:trHeight w:val="300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5412F5" w:rsidRDefault="00F327D0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A66A4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58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DB4CBC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990</w:t>
            </w:r>
          </w:p>
        </w:tc>
        <w:tc>
          <w:tcPr>
            <w:tcW w:w="489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327D0" w:rsidRPr="008A25D0" w:rsidTr="00615205">
        <w:trPr>
          <w:trHeight w:val="300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5412F5" w:rsidRDefault="00F327D0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In a relationship - not living together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5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DB4CBC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327D0" w:rsidRPr="008A25D0" w:rsidTr="00615205">
        <w:trPr>
          <w:trHeight w:val="69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5412F5" w:rsidRDefault="00F327D0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58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DB4CBC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27D0" w:rsidRPr="008A25D0" w:rsidRDefault="00F327D0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300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5412F5" w:rsidRDefault="00196266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Divorced, 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DB4CBC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DB4CBC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75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66" w:rsidRPr="005412F5" w:rsidRDefault="00196266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A66A42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66A42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A66A42" w:rsidRDefault="00196266" w:rsidP="00A66A4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66A42">
              <w:rPr>
                <w:rFonts w:cs="Arial"/>
                <w:color w:val="000000"/>
                <w:sz w:val="20"/>
                <w:szCs w:val="20"/>
              </w:rPr>
              <w:t>0.</w:t>
            </w:r>
            <w:r w:rsidR="00A66A42" w:rsidRPr="00A66A42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DB4CBC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556ACF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82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66" w:rsidRPr="005412F5" w:rsidRDefault="00196266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A66A4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A66A4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300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5412F5" w:rsidRDefault="00196266" w:rsidP="00196266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state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5B708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DB4CBC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96266" w:rsidRPr="008A25D0" w:rsidRDefault="00196266" w:rsidP="00196266">
            <w:pPr>
              <w:spacing w:after="0"/>
              <w:jc w:val="center"/>
              <w:rPr>
                <w:rFonts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409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57DCA" w:rsidRDefault="00196266" w:rsidP="00F553DB">
            <w:pPr>
              <w:spacing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57DCA">
              <w:rPr>
                <w:rFonts w:cs="Arial"/>
                <w:b/>
                <w:color w:val="000000"/>
                <w:sz w:val="20"/>
                <w:szCs w:val="20"/>
              </w:rPr>
              <w:t>BMI category</w:t>
            </w:r>
            <w:r w:rsidR="00F553DB"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53DB" w:rsidRPr="00F553DB">
              <w:rPr>
                <w:rFonts w:cs="Arial"/>
                <w:i/>
                <w:color w:val="000000"/>
                <w:sz w:val="16"/>
                <w:szCs w:val="16"/>
              </w:rPr>
              <w:t>(</w:t>
            </w:r>
            <w:hyperlink r:id="rId10" w:tooltip="Section sign" w:history="1">
              <w:r w:rsidR="00334FF1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  <w:r w:rsidR="00F553DB" w:rsidRPr="00F553DB">
              <w:rPr>
                <w:rFonts w:cs="Arial"/>
                <w:i/>
                <w:color w:val="000000"/>
                <w:sz w:val="16"/>
                <w:szCs w:val="16"/>
              </w:rPr>
              <w:t>National data not available – data from one site hospital 2015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4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5B7080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nderweight (≤18.49kg/m</w:t>
            </w:r>
            <w:r w:rsidRPr="005412F5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5B7080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8</w:t>
            </w:r>
            <w:hyperlink r:id="rId11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5B7080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reported </w:t>
            </w: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rmal (18.5-24.99kg/m</w:t>
            </w:r>
            <w:r w:rsidRPr="005412F5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2460A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4</w:t>
            </w:r>
            <w:r w:rsidR="002460A8">
              <w:rPr>
                <w:rFonts w:cs="Arial"/>
                <w:color w:val="000000"/>
                <w:sz w:val="20"/>
                <w:szCs w:val="20"/>
              </w:rPr>
              <w:t>454</w:t>
            </w:r>
            <w:hyperlink r:id="rId12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5</w:t>
            </w:r>
            <w:r w:rsidR="002460A8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verweight (25-29.99kg/m</w:t>
            </w:r>
            <w:r w:rsidRPr="005412F5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2460A8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23</w:t>
            </w:r>
            <w:hyperlink r:id="rId13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2460A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2B293D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Pr="005412F5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bese (30-34.99kg/m</w:t>
            </w:r>
            <w:r w:rsidRPr="005412F5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Pr="008A25D0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Pr="008A25D0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B293D" w:rsidRPr="008A25D0" w:rsidRDefault="002460A8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8</w:t>
            </w:r>
            <w:hyperlink r:id="rId14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B293D" w:rsidRPr="008A25D0" w:rsidRDefault="002460A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Pr="008A25D0" w:rsidRDefault="002B293D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Pr="008A25D0" w:rsidRDefault="002B293D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2B293D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ery obese (≥35kg/m</w:t>
            </w:r>
            <w:r w:rsidRPr="005412F5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Pr="008A25D0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2B293D" w:rsidRPr="008A25D0" w:rsidRDefault="002B293D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58" w:type="pct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Default="002460A8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0</w:t>
            </w:r>
            <w:hyperlink r:id="rId15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Default="002460A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Pr="008A25D0" w:rsidRDefault="002B293D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B293D" w:rsidRPr="008A25D0" w:rsidRDefault="002B293D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2460A8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8</w:t>
            </w:r>
            <w:hyperlink r:id="rId16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2460A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412F5">
              <w:rPr>
                <w:b/>
                <w:sz w:val="20"/>
                <w:szCs w:val="20"/>
              </w:rPr>
              <w:lastRenderedPageBreak/>
              <w:t xml:space="preserve">Highest education attainment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tabs>
                <w:tab w:val="center" w:pos="372"/>
              </w:tabs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No formal - lower secondary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8A25D0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4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440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8A25D0" w:rsidRDefault="0019440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194402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5412F5" w:rsidRDefault="00194402" w:rsidP="0019440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Upper secondary, apprenticeship/vocational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8A25D0" w:rsidRDefault="00194402" w:rsidP="0019440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8A25D0" w:rsidRDefault="00194402" w:rsidP="0019440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194402" w:rsidRPr="008A25D0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5412F5" w:rsidRDefault="00194402" w:rsidP="0019440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National certificate/Diploma, Institute of Technology or equivalent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8A25D0" w:rsidRDefault="00194402" w:rsidP="0019440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8A25D0" w:rsidRDefault="00194402" w:rsidP="0019440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A25D0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8A25D0" w:rsidRDefault="00194402" w:rsidP="00194402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3736F3" w:rsidRPr="00FD3FB3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imary degree/professional qualification of degree status/</w:t>
            </w:r>
            <w:r w:rsidRPr="005412F5">
              <w:rPr>
                <w:rFonts w:cs="Arial"/>
                <w:color w:val="000000"/>
                <w:sz w:val="20"/>
                <w:szCs w:val="20"/>
              </w:rPr>
              <w:t xml:space="preserve"> postgraduate </w:t>
            </w:r>
            <w:r>
              <w:rPr>
                <w:rFonts w:cs="Arial"/>
                <w:color w:val="000000"/>
                <w:sz w:val="20"/>
                <w:szCs w:val="20"/>
              </w:rPr>
              <w:t>certificate or diploma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412F5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4402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94402">
              <w:rPr>
                <w:rFonts w:cs="Arial"/>
                <w:color w:val="000000"/>
                <w:sz w:val="20"/>
                <w:szCs w:val="20"/>
              </w:rPr>
              <w:t>55.3</w:t>
            </w:r>
            <w:hyperlink r:id="rId17" w:tooltip="Pilcrow" w:history="1">
              <w:r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¶</w:t>
              </w:r>
            </w:hyperlink>
          </w:p>
        </w:tc>
      </w:tr>
      <w:tr w:rsidR="003736F3" w:rsidRPr="00FD3FB3" w:rsidTr="00120229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tgraduate degree/Ph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3736F3" w:rsidRPr="005412F5" w:rsidRDefault="003736F3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736F3" w:rsidRPr="005412F5" w:rsidRDefault="003736F3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4402" w:rsidRPr="00FD3FB3" w:rsidTr="00120229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5412F5" w:rsidRDefault="00194402" w:rsidP="0019626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t state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5412F5" w:rsidRDefault="00194402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4402" w:rsidRPr="005412F5" w:rsidRDefault="00194402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5412F5" w:rsidRDefault="00C53ED1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5412F5" w:rsidRDefault="00C53ED1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5412F5" w:rsidRDefault="0019440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4402" w:rsidRPr="005412F5" w:rsidRDefault="00194402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FD3FB3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406867" w:rsidRDefault="00196266" w:rsidP="00196266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6867">
              <w:rPr>
                <w:rFonts w:cs="Arial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Pr="005412F5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190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Full time paid work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FB7028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B7028">
              <w:rPr>
                <w:rFonts w:cs="Arial"/>
                <w:color w:val="000000"/>
                <w:sz w:val="20"/>
                <w:szCs w:val="20"/>
              </w:rPr>
              <w:t xml:space="preserve">Classification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ccording to occupation and socio-economic group </w:t>
            </w:r>
          </w:p>
        </w:tc>
        <w:tc>
          <w:tcPr>
            <w:tcW w:w="996" w:type="pct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0571B3" w:rsidP="000571B3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71B3">
              <w:rPr>
                <w:rFonts w:cs="Arial"/>
                <w:color w:val="000000"/>
                <w:sz w:val="20"/>
                <w:szCs w:val="20"/>
              </w:rPr>
              <w:t>Reported as persons in the labour force as a proportion of the population</w:t>
            </w: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Part time paid work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Casual paid work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Looking for first job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Unemployed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Student or pupil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Looking after home/family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Unable to work due to sickness/disability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Pr="003F13B1" w:rsidRDefault="00FB7028" w:rsidP="00196266">
            <w:pPr>
              <w:spacing w:after="0" w:line="240" w:lineRule="auto"/>
            </w:pPr>
            <w:r w:rsidRPr="003F13B1">
              <w:t>Unpaid voluntary work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7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B7028" w:rsidRPr="00FD3FB3" w:rsidTr="000571B3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FB7028" w:rsidRDefault="00FB7028" w:rsidP="00196266">
            <w:pPr>
              <w:spacing w:after="0" w:line="240" w:lineRule="auto"/>
            </w:pPr>
            <w:r w:rsidRPr="003F13B1">
              <w:t>Other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FB7028" w:rsidRPr="005412F5" w:rsidRDefault="00FB7028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FB7028" w:rsidRPr="005412F5" w:rsidRDefault="00FB7028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FD3FB3" w:rsidTr="00C75C8A">
        <w:trPr>
          <w:trHeight w:val="324"/>
        </w:trPr>
        <w:tc>
          <w:tcPr>
            <w:tcW w:w="19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:rsidR="00196266" w:rsidRPr="003F13B1" w:rsidRDefault="00196266" w:rsidP="00196266">
            <w:pPr>
              <w:spacing w:after="0" w:line="240" w:lineRule="auto"/>
            </w:pPr>
            <w:r>
              <w:t xml:space="preserve">Not reported </w:t>
            </w:r>
          </w:p>
        </w:tc>
        <w:tc>
          <w:tcPr>
            <w:tcW w:w="47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196266" w:rsidRDefault="00196266" w:rsidP="0019626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196266" w:rsidRPr="005412F5" w:rsidRDefault="00196266" w:rsidP="00196266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96266" w:rsidRPr="00FD3FB3" w:rsidTr="00D22719">
        <w:trPr>
          <w:trHeight w:val="324"/>
        </w:trPr>
        <w:tc>
          <w:tcPr>
            <w:tcW w:w="5000" w:type="pct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</w:tcPr>
          <w:p w:rsidR="00DB4CBC" w:rsidRPr="003C3D4F" w:rsidRDefault="00DB4CBC" w:rsidP="003C3D4F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9711DB">
              <w:rPr>
                <w:rFonts w:cs="Arial"/>
                <w:color w:val="000000"/>
              </w:rPr>
              <w:t xml:space="preserve">Healthcare Pricing Office (HPO) </w:t>
            </w:r>
            <w:r w:rsidR="003B6582">
              <w:rPr>
                <w:rFonts w:cs="Arial"/>
                <w:color w:val="000000"/>
              </w:rPr>
              <w:t>(</w:t>
            </w:r>
            <w:r w:rsidRPr="009711DB">
              <w:rPr>
                <w:rFonts w:cs="Arial"/>
                <w:color w:val="000000"/>
              </w:rPr>
              <w:t>2017</w:t>
            </w:r>
            <w:r w:rsidR="003B6582">
              <w:rPr>
                <w:rFonts w:cs="Arial"/>
                <w:color w:val="000000"/>
              </w:rPr>
              <w:t xml:space="preserve">) </w:t>
            </w:r>
            <w:r w:rsidR="003B6582" w:rsidRPr="003B6582">
              <w:rPr>
                <w:rFonts w:cs="Arial"/>
                <w:color w:val="000000"/>
              </w:rPr>
              <w:t>National Perinatal Reporting System (NPRS)</w:t>
            </w:r>
            <w:r w:rsidR="003B6582">
              <w:rPr>
                <w:rFonts w:cs="Arial"/>
                <w:i/>
                <w:color w:val="000000"/>
              </w:rPr>
              <w:t xml:space="preserve"> Perinatal Statistics report 2015. </w:t>
            </w:r>
            <w:r w:rsidRPr="007168EF">
              <w:rPr>
                <w:rFonts w:cs="Arial"/>
                <w:color w:val="000000"/>
              </w:rPr>
              <w:t>Avai</w:t>
            </w:r>
            <w:bookmarkStart w:id="0" w:name="_GoBack"/>
            <w:bookmarkEnd w:id="0"/>
            <w:r w:rsidRPr="007168EF">
              <w:rPr>
                <w:rFonts w:cs="Arial"/>
                <w:color w:val="000000"/>
              </w:rPr>
              <w:t xml:space="preserve">lable at: </w:t>
            </w:r>
            <w:hyperlink r:id="rId18" w:history="1">
              <w:r w:rsidRPr="003C3D4F">
                <w:rPr>
                  <w:rStyle w:val="Hyperlink"/>
                  <w:rFonts w:cs="Arial"/>
                  <w:i/>
                </w:rPr>
                <w:t>http://www.hpo.ie/latest_hipe_nprs_reports/NPRS_2015/Perinatal_Statistics_Report_2015.pdf</w:t>
              </w:r>
            </w:hyperlink>
            <w:r w:rsidRPr="003C3D4F">
              <w:rPr>
                <w:rFonts w:cs="Arial"/>
                <w:i/>
                <w:color w:val="000000"/>
              </w:rPr>
              <w:t xml:space="preserve"> </w:t>
            </w:r>
          </w:p>
          <w:p w:rsidR="00165FF0" w:rsidRDefault="00165FF0" w:rsidP="00165FF0">
            <w:pPr>
              <w:spacing w:after="0" w:line="276" w:lineRule="auto"/>
              <w:rPr>
                <w:rFonts w:eastAsiaTheme="minorHAnsi" w:cs="Calibri"/>
                <w:i/>
                <w:color w:val="000000"/>
              </w:rPr>
            </w:pPr>
            <w:r w:rsidRPr="003C3D4F">
              <w:rPr>
                <w:rFonts w:eastAsiaTheme="minorHAnsi" w:cs="Calibri"/>
                <w:color w:val="000000"/>
              </w:rPr>
              <w:t xml:space="preserve">Central Statistics Office (CS0) </w:t>
            </w:r>
            <w:r w:rsidR="003B6582">
              <w:rPr>
                <w:rFonts w:eastAsiaTheme="minorHAnsi" w:cs="Calibri"/>
                <w:color w:val="000000"/>
              </w:rPr>
              <w:t>(</w:t>
            </w:r>
            <w:r w:rsidRPr="003C3D4F">
              <w:rPr>
                <w:rFonts w:eastAsiaTheme="minorHAnsi" w:cs="Calibri"/>
                <w:color w:val="000000"/>
              </w:rPr>
              <w:t>2011</w:t>
            </w:r>
            <w:r w:rsidR="003B6582">
              <w:rPr>
                <w:rFonts w:eastAsiaTheme="minorHAnsi" w:cs="Calibri"/>
                <w:color w:val="000000"/>
              </w:rPr>
              <w:t>)</w:t>
            </w:r>
            <w:r w:rsidRPr="003C3D4F">
              <w:rPr>
                <w:rFonts w:eastAsiaTheme="minorHAnsi" w:cs="Calibri"/>
                <w:color w:val="000000"/>
              </w:rPr>
              <w:t xml:space="preserve">. </w:t>
            </w:r>
            <w:r w:rsidRPr="007168EF">
              <w:rPr>
                <w:rFonts w:eastAsiaTheme="minorHAnsi" w:cs="Calibri"/>
                <w:color w:val="000000"/>
              </w:rPr>
              <w:t xml:space="preserve">Available from: </w:t>
            </w:r>
            <w:hyperlink r:id="rId19" w:history="1">
              <w:r w:rsidRPr="003C3D4F">
                <w:rPr>
                  <w:rStyle w:val="Hyperlink"/>
                  <w:rFonts w:eastAsiaTheme="minorHAnsi" w:cs="Calibri"/>
                  <w:i/>
                </w:rPr>
                <w:t>https://www.cso.ie/en/census/census2011reports/census2011profile7religionethnicityandirishtravellers-ethnicandculturalbackgroundinireland/</w:t>
              </w:r>
            </w:hyperlink>
            <w:r w:rsidR="00EC7EC1">
              <w:rPr>
                <w:rFonts w:eastAsiaTheme="minorHAnsi" w:cs="Calibri"/>
                <w:i/>
                <w:color w:val="000000"/>
              </w:rPr>
              <w:t xml:space="preserve">. </w:t>
            </w:r>
            <w:r w:rsidR="00220079" w:rsidRPr="003C3D4F">
              <w:rPr>
                <w:rFonts w:eastAsiaTheme="minorHAnsi" w:cs="Calibri"/>
                <w:color w:val="000000"/>
              </w:rPr>
              <w:t xml:space="preserve">Percentages calculated from data in </w:t>
            </w:r>
            <w:r w:rsidR="003736F3">
              <w:rPr>
                <w:rFonts w:eastAsiaTheme="minorHAnsi" w:cs="Calibri"/>
                <w:color w:val="000000"/>
              </w:rPr>
              <w:t>T</w:t>
            </w:r>
            <w:r w:rsidR="00220079" w:rsidRPr="003C3D4F">
              <w:rPr>
                <w:rFonts w:eastAsiaTheme="minorHAnsi" w:cs="Calibri"/>
                <w:color w:val="000000"/>
              </w:rPr>
              <w:t xml:space="preserve">able </w:t>
            </w:r>
            <w:r w:rsidR="00220079" w:rsidRPr="003736F3">
              <w:rPr>
                <w:rFonts w:eastAsiaTheme="minorHAnsi" w:cs="Calibri"/>
                <w:color w:val="000000"/>
              </w:rPr>
              <w:t>CD795</w:t>
            </w:r>
            <w:r w:rsidR="00220079" w:rsidRPr="003C3D4F">
              <w:rPr>
                <w:rFonts w:eastAsiaTheme="minorHAnsi" w:cs="Calibri"/>
                <w:i/>
                <w:color w:val="000000"/>
              </w:rPr>
              <w:t xml:space="preserve"> Population Usually Resident and Present in the State by Ethnic or Cultural Background, Regional Authority, Age Group and Gender.</w:t>
            </w:r>
          </w:p>
          <w:p w:rsidR="00FB3E01" w:rsidRPr="003C3D4F" w:rsidRDefault="006B1954" w:rsidP="00FB3E01">
            <w:pPr>
              <w:spacing w:after="0" w:line="240" w:lineRule="auto"/>
            </w:pPr>
            <w:hyperlink r:id="rId20" w:tooltip="Dagger (typography)" w:history="1">
              <w:r w:rsidR="00FB3E01" w:rsidRPr="00992F02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†</w:t>
              </w:r>
            </w:hyperlink>
            <w:r w:rsidR="00FB3E01" w:rsidRPr="003C3D4F">
              <w:t xml:space="preserve">Women aged 20-24 years; women </w:t>
            </w:r>
            <w:r w:rsidR="003736F3" w:rsidRPr="003C3D4F">
              <w:t>a</w:t>
            </w:r>
            <w:r w:rsidR="003736F3">
              <w:t>ged</w:t>
            </w:r>
            <w:r w:rsidR="003736F3" w:rsidRPr="003C3D4F">
              <w:t xml:space="preserve"> </w:t>
            </w:r>
            <w:r w:rsidR="00FB3E01" w:rsidRPr="003C3D4F">
              <w:t>less than 20 years reported separately (n=1068, 4.3%)</w:t>
            </w:r>
            <w:r w:rsidR="00FB3E01">
              <w:t>.</w:t>
            </w:r>
          </w:p>
          <w:p w:rsidR="00FB3E01" w:rsidRPr="003C3D4F" w:rsidRDefault="006B1954" w:rsidP="00FB3E01">
            <w:pPr>
              <w:spacing w:after="0" w:line="276" w:lineRule="auto"/>
              <w:rPr>
                <w:rFonts w:eastAsiaTheme="minorHAnsi" w:cs="Calibri"/>
                <w:i/>
                <w:color w:val="000000"/>
              </w:rPr>
            </w:pPr>
            <w:hyperlink r:id="rId21" w:tooltip="Double dagger (typography)" w:history="1">
              <w:r w:rsidR="00FB3E01" w:rsidRPr="00992F02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‡</w:t>
              </w:r>
            </w:hyperlink>
            <w:r w:rsidR="00FB3E01">
              <w:t xml:space="preserve">Number </w:t>
            </w:r>
            <w:r w:rsidR="00FB3E01" w:rsidRPr="003C3D4F">
              <w:t>calculated from total number of maternities to primiparous women.</w:t>
            </w:r>
          </w:p>
          <w:p w:rsidR="00FB3E01" w:rsidRDefault="006B1954" w:rsidP="00FB3E01">
            <w:pPr>
              <w:spacing w:after="0" w:line="276" w:lineRule="auto"/>
              <w:rPr>
                <w:rFonts w:eastAsiaTheme="minorHAnsi" w:cs="Calibri"/>
                <w:color w:val="000000"/>
              </w:rPr>
            </w:pPr>
            <w:hyperlink r:id="rId22" w:tooltip="Section sign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§</w:t>
              </w:r>
            </w:hyperlink>
            <w:r w:rsidR="009711DB">
              <w:rPr>
                <w:rFonts w:asciiTheme="minorHAnsi" w:eastAsia="Times New Roman" w:hAnsiTheme="minorHAnsi" w:cs="Arial"/>
                <w:lang w:eastAsia="en-IE"/>
              </w:rPr>
              <w:t xml:space="preserve">Includes </w:t>
            </w:r>
            <w:r w:rsidR="007168EF">
              <w:rPr>
                <w:rFonts w:asciiTheme="minorHAnsi" w:eastAsia="Times New Roman" w:hAnsiTheme="minorHAnsi" w:cs="Arial"/>
                <w:lang w:eastAsia="en-IE"/>
              </w:rPr>
              <w:t>primi</w:t>
            </w:r>
            <w:r w:rsidR="007168EF">
              <w:rPr>
                <w:rFonts w:asciiTheme="minorHAnsi" w:eastAsia="Times New Roman" w:hAnsiTheme="minorHAnsi" w:cs="Arial"/>
                <w:lang w:eastAsia="en-IE"/>
              </w:rPr>
              <w:t xml:space="preserve">parous </w:t>
            </w:r>
            <w:r w:rsidR="009711DB">
              <w:rPr>
                <w:rFonts w:asciiTheme="minorHAnsi" w:eastAsia="Times New Roman" w:hAnsiTheme="minorHAnsi" w:cs="Arial"/>
                <w:lang w:eastAsia="en-IE"/>
              </w:rPr>
              <w:t>and multiparous women</w:t>
            </w:r>
            <w:r w:rsidR="00FB3E01">
              <w:rPr>
                <w:rFonts w:asciiTheme="minorHAnsi" w:eastAsia="Times New Roman" w:hAnsiTheme="minorHAnsi" w:cs="Arial"/>
                <w:lang w:eastAsia="en-IE"/>
              </w:rPr>
              <w:t xml:space="preserve">, </w:t>
            </w:r>
            <w:r w:rsidR="007168EF">
              <w:rPr>
                <w:rFonts w:asciiTheme="minorHAnsi" w:eastAsia="Times New Roman" w:hAnsiTheme="minorHAnsi" w:cs="Arial"/>
                <w:lang w:eastAsia="en-IE"/>
              </w:rPr>
              <w:t xml:space="preserve">and </w:t>
            </w:r>
            <w:r w:rsidR="00FB3E01">
              <w:rPr>
                <w:rFonts w:eastAsiaTheme="minorHAnsi" w:cs="Calibri"/>
                <w:color w:val="000000"/>
              </w:rPr>
              <w:t>c</w:t>
            </w:r>
            <w:r w:rsidR="00FB3E01" w:rsidRPr="003C3D4F">
              <w:rPr>
                <w:rFonts w:eastAsiaTheme="minorHAnsi" w:cs="Calibri"/>
                <w:color w:val="000000"/>
              </w:rPr>
              <w:t>alculations based on women’s weight and height at first</w:t>
            </w:r>
            <w:r w:rsidR="00FB3E01">
              <w:rPr>
                <w:rFonts w:eastAsiaTheme="minorHAnsi" w:cs="Calibri"/>
                <w:color w:val="000000"/>
              </w:rPr>
              <w:t xml:space="preserve"> booking visit during pregnancy</w:t>
            </w:r>
            <w:r w:rsidR="007168EF">
              <w:rPr>
                <w:rFonts w:eastAsiaTheme="minorHAnsi" w:cs="Calibri"/>
                <w:color w:val="000000"/>
              </w:rPr>
              <w:t xml:space="preserve"> (</w:t>
            </w:r>
            <w:r w:rsidR="00FB3E01" w:rsidRPr="003C3D4F">
              <w:rPr>
                <w:rFonts w:eastAsiaTheme="minorHAnsi" w:cs="Calibri"/>
                <w:color w:val="000000"/>
              </w:rPr>
              <w:t>Coulter-Smith</w:t>
            </w:r>
            <w:r w:rsidR="00FB3E01">
              <w:rPr>
                <w:rFonts w:eastAsiaTheme="minorHAnsi" w:cs="Calibri"/>
                <w:color w:val="000000"/>
              </w:rPr>
              <w:t>,</w:t>
            </w:r>
            <w:r w:rsidR="00FB3E01" w:rsidRPr="003C3D4F">
              <w:rPr>
                <w:rFonts w:eastAsiaTheme="minorHAnsi" w:cs="Calibri"/>
                <w:color w:val="000000"/>
              </w:rPr>
              <w:t xml:space="preserve"> S</w:t>
            </w:r>
            <w:r w:rsidR="00FB3E01">
              <w:rPr>
                <w:rFonts w:eastAsiaTheme="minorHAnsi" w:cs="Calibri"/>
                <w:color w:val="000000"/>
              </w:rPr>
              <w:t>.</w:t>
            </w:r>
            <w:r w:rsidR="00FB3E01" w:rsidRPr="003C3D4F">
              <w:rPr>
                <w:rFonts w:eastAsiaTheme="minorHAnsi" w:cs="Calibri"/>
                <w:color w:val="000000"/>
              </w:rPr>
              <w:t xml:space="preserve"> (2016) The Rotunda Hospital Clinical Report 2015</w:t>
            </w:r>
            <w:r w:rsidR="007168EF">
              <w:rPr>
                <w:rFonts w:eastAsiaTheme="minorHAnsi" w:cs="Calibri"/>
                <w:color w:val="000000"/>
              </w:rPr>
              <w:t>)</w:t>
            </w:r>
            <w:r w:rsidR="00FB3E01" w:rsidRPr="003C3D4F">
              <w:rPr>
                <w:rFonts w:eastAsiaTheme="minorHAnsi" w:cs="Calibri"/>
                <w:color w:val="000000"/>
              </w:rPr>
              <w:t>.</w:t>
            </w:r>
            <w:r w:rsidR="00FB3E01" w:rsidRPr="003C3D4F">
              <w:rPr>
                <w:rFonts w:eastAsiaTheme="minorHAnsi" w:cs="Calibri"/>
                <w:i/>
                <w:color w:val="000000"/>
              </w:rPr>
              <w:t xml:space="preserve"> Available at: </w:t>
            </w:r>
            <w:hyperlink r:id="rId23" w:history="1">
              <w:r w:rsidR="00FB3E01" w:rsidRPr="008550C5">
                <w:rPr>
                  <w:rStyle w:val="Hyperlink"/>
                  <w:rFonts w:eastAsiaTheme="minorHAnsi" w:cs="Calibri"/>
                  <w:i/>
                </w:rPr>
                <w:t>https://rotunda.ie/rotunda-pdfs/Clinical%20Reports/Clinical%20Report%202015.pdf</w:t>
              </w:r>
            </w:hyperlink>
            <w:r w:rsidR="00FB3E01" w:rsidRPr="003C3D4F">
              <w:rPr>
                <w:rFonts w:eastAsiaTheme="minorHAnsi" w:cs="Calibri"/>
                <w:i/>
                <w:color w:val="000000"/>
              </w:rPr>
              <w:t xml:space="preserve"> </w:t>
            </w:r>
          </w:p>
          <w:p w:rsidR="00194402" w:rsidRPr="003C3D4F" w:rsidRDefault="006B1954" w:rsidP="00165FF0">
            <w:pPr>
              <w:spacing w:after="0" w:line="276" w:lineRule="auto"/>
              <w:rPr>
                <w:rFonts w:eastAsiaTheme="minorHAnsi" w:cs="Calibri"/>
                <w:i/>
                <w:color w:val="000000"/>
              </w:rPr>
            </w:pPr>
            <w:hyperlink r:id="rId24" w:tooltip="Pilcrow" w:history="1">
              <w:r w:rsidR="009711DB" w:rsidRPr="009711DB">
                <w:rPr>
                  <w:rFonts w:asciiTheme="minorHAnsi" w:eastAsia="Times New Roman" w:hAnsiTheme="minorHAnsi" w:cs="Arial"/>
                  <w:vertAlign w:val="superscript"/>
                  <w:lang w:eastAsia="en-IE"/>
                </w:rPr>
                <w:t>¶</w:t>
              </w:r>
            </w:hyperlink>
            <w:r w:rsidR="00194402" w:rsidRPr="003C3D4F">
              <w:rPr>
                <w:rFonts w:eastAsiaTheme="minorHAnsi" w:cs="Calibri"/>
                <w:color w:val="000000"/>
              </w:rPr>
              <w:t xml:space="preserve">Proportion of women with third level qualification in </w:t>
            </w:r>
            <w:r w:rsidR="003C3D4F">
              <w:rPr>
                <w:rFonts w:eastAsiaTheme="minorHAnsi" w:cs="Calibri"/>
                <w:color w:val="000000"/>
              </w:rPr>
              <w:t xml:space="preserve">Ireland in </w:t>
            </w:r>
            <w:r w:rsidR="00194402" w:rsidRPr="003C3D4F">
              <w:rPr>
                <w:rFonts w:eastAsiaTheme="minorHAnsi" w:cs="Calibri"/>
                <w:color w:val="000000"/>
              </w:rPr>
              <w:t>2013.</w:t>
            </w:r>
            <w:r w:rsidR="00194402" w:rsidRPr="003C3D4F">
              <w:rPr>
                <w:rFonts w:eastAsiaTheme="minorHAnsi" w:cs="Calibri"/>
                <w:i/>
                <w:color w:val="000000"/>
              </w:rPr>
              <w:t xml:space="preserve"> </w:t>
            </w:r>
            <w:r w:rsidR="009711DB" w:rsidRPr="003C3D4F">
              <w:rPr>
                <w:rFonts w:eastAsiaTheme="minorHAnsi" w:cs="Calibri"/>
                <w:color w:val="000000"/>
              </w:rPr>
              <w:t>Central Statisti</w:t>
            </w:r>
            <w:r w:rsidR="009711DB">
              <w:rPr>
                <w:rFonts w:eastAsiaTheme="minorHAnsi" w:cs="Calibri"/>
                <w:color w:val="000000"/>
              </w:rPr>
              <w:t xml:space="preserve">cs Office (CS0) </w:t>
            </w:r>
            <w:r w:rsidR="003B6582">
              <w:rPr>
                <w:rFonts w:eastAsiaTheme="minorHAnsi" w:cs="Calibri"/>
                <w:color w:val="000000"/>
              </w:rPr>
              <w:t>(</w:t>
            </w:r>
            <w:r w:rsidR="009711DB">
              <w:rPr>
                <w:rFonts w:eastAsiaTheme="minorHAnsi" w:cs="Calibri"/>
                <w:color w:val="000000"/>
              </w:rPr>
              <w:t>2013</w:t>
            </w:r>
            <w:r w:rsidR="003B6582">
              <w:rPr>
                <w:rFonts w:eastAsiaTheme="minorHAnsi" w:cs="Calibri"/>
                <w:color w:val="000000"/>
              </w:rPr>
              <w:t>)</w:t>
            </w:r>
            <w:r w:rsidR="009711DB">
              <w:rPr>
                <w:rFonts w:eastAsiaTheme="minorHAnsi" w:cs="Calibri"/>
                <w:color w:val="000000"/>
              </w:rPr>
              <w:t xml:space="preserve"> </w:t>
            </w:r>
            <w:r w:rsidR="003C3D4F">
              <w:rPr>
                <w:rFonts w:eastAsiaTheme="minorHAnsi" w:cs="Calibri"/>
                <w:i/>
                <w:color w:val="000000"/>
              </w:rPr>
              <w:t xml:space="preserve">Women and Men in Ireland. </w:t>
            </w:r>
            <w:r w:rsidR="003C3D4F" w:rsidRPr="007168EF">
              <w:rPr>
                <w:rFonts w:eastAsiaTheme="minorHAnsi" w:cs="Calibri"/>
                <w:color w:val="000000"/>
              </w:rPr>
              <w:t xml:space="preserve">Available at: </w:t>
            </w:r>
            <w:hyperlink r:id="rId25" w:history="1">
              <w:r w:rsidR="00194402" w:rsidRPr="003C3D4F">
                <w:rPr>
                  <w:rStyle w:val="Hyperlink"/>
                  <w:rFonts w:eastAsiaTheme="minorHAnsi" w:cs="Calibri"/>
                  <w:i/>
                </w:rPr>
                <w:t>https://www.cso.ie/en/releasesandpublications/ep/p-wamii/womenandmeninireland2013/educationlist/education/</w:t>
              </w:r>
            </w:hyperlink>
            <w:r w:rsidR="00194402" w:rsidRPr="003C3D4F">
              <w:rPr>
                <w:rFonts w:eastAsiaTheme="minorHAnsi" w:cs="Calibri"/>
                <w:i/>
                <w:color w:val="000000"/>
              </w:rPr>
              <w:t xml:space="preserve"> </w:t>
            </w:r>
          </w:p>
          <w:p w:rsidR="0000709D" w:rsidRPr="00677EFA" w:rsidRDefault="0000709D" w:rsidP="00FB3E01">
            <w:pPr>
              <w:spacing w:after="0" w:line="276" w:lineRule="auto"/>
              <w:rPr>
                <w:i/>
                <w:sz w:val="16"/>
                <w:szCs w:val="16"/>
              </w:rPr>
            </w:pPr>
          </w:p>
        </w:tc>
      </w:tr>
    </w:tbl>
    <w:p w:rsidR="006F75DC" w:rsidRDefault="006F75DC"/>
    <w:sectPr w:rsidR="006F75DC" w:rsidSect="00220079">
      <w:endnotePr>
        <w:numFmt w:val="chicago"/>
        <w:numStart w:val="2"/>
      </w:end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954" w:rsidRDefault="006B1954" w:rsidP="009A4707">
      <w:pPr>
        <w:spacing w:after="0" w:line="240" w:lineRule="auto"/>
      </w:pPr>
      <w:r>
        <w:separator/>
      </w:r>
    </w:p>
  </w:endnote>
  <w:endnote w:type="continuationSeparator" w:id="0">
    <w:p w:rsidR="006B1954" w:rsidRDefault="006B1954" w:rsidP="009A4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954" w:rsidRDefault="006B1954" w:rsidP="009A4707">
      <w:pPr>
        <w:spacing w:after="0" w:line="240" w:lineRule="auto"/>
      </w:pPr>
      <w:r>
        <w:separator/>
      </w:r>
    </w:p>
  </w:footnote>
  <w:footnote w:type="continuationSeparator" w:id="0">
    <w:p w:rsidR="006B1954" w:rsidRDefault="006B1954" w:rsidP="009A47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730AC2"/>
    <w:multiLevelType w:val="hybridMultilevel"/>
    <w:tmpl w:val="05807542"/>
    <w:lvl w:ilvl="0" w:tplc="244C016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chicago"/>
    <w:numStart w:val="2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4BB"/>
    <w:rsid w:val="000010C2"/>
    <w:rsid w:val="0000709D"/>
    <w:rsid w:val="00024ED5"/>
    <w:rsid w:val="000266D7"/>
    <w:rsid w:val="000571B3"/>
    <w:rsid w:val="00072B8F"/>
    <w:rsid w:val="000D1D05"/>
    <w:rsid w:val="00137C78"/>
    <w:rsid w:val="00165FF0"/>
    <w:rsid w:val="00183F0F"/>
    <w:rsid w:val="00194402"/>
    <w:rsid w:val="00196266"/>
    <w:rsid w:val="001B50CB"/>
    <w:rsid w:val="001C29D9"/>
    <w:rsid w:val="001F5BBC"/>
    <w:rsid w:val="0020781A"/>
    <w:rsid w:val="00220079"/>
    <w:rsid w:val="00225A8E"/>
    <w:rsid w:val="002460A8"/>
    <w:rsid w:val="002B293D"/>
    <w:rsid w:val="002D4533"/>
    <w:rsid w:val="00321DE2"/>
    <w:rsid w:val="00334FF1"/>
    <w:rsid w:val="00373005"/>
    <w:rsid w:val="003736F3"/>
    <w:rsid w:val="003B54BB"/>
    <w:rsid w:val="003B6582"/>
    <w:rsid w:val="003C3D4F"/>
    <w:rsid w:val="00406867"/>
    <w:rsid w:val="00442756"/>
    <w:rsid w:val="00493D1C"/>
    <w:rsid w:val="004B1480"/>
    <w:rsid w:val="004D4D84"/>
    <w:rsid w:val="00521E1F"/>
    <w:rsid w:val="0055178F"/>
    <w:rsid w:val="00556ACF"/>
    <w:rsid w:val="005B3ECD"/>
    <w:rsid w:val="005B7080"/>
    <w:rsid w:val="005E1D7F"/>
    <w:rsid w:val="00646D9C"/>
    <w:rsid w:val="00650910"/>
    <w:rsid w:val="006B1954"/>
    <w:rsid w:val="006D28A2"/>
    <w:rsid w:val="006F75DC"/>
    <w:rsid w:val="007168EF"/>
    <w:rsid w:val="00725F48"/>
    <w:rsid w:val="007A54CB"/>
    <w:rsid w:val="00824FF0"/>
    <w:rsid w:val="008B0C33"/>
    <w:rsid w:val="008E282C"/>
    <w:rsid w:val="009711DB"/>
    <w:rsid w:val="00992F02"/>
    <w:rsid w:val="009A4707"/>
    <w:rsid w:val="00A51526"/>
    <w:rsid w:val="00A66A42"/>
    <w:rsid w:val="00A85760"/>
    <w:rsid w:val="00A86088"/>
    <w:rsid w:val="00AB134F"/>
    <w:rsid w:val="00B5672B"/>
    <w:rsid w:val="00B672FB"/>
    <w:rsid w:val="00BF58D8"/>
    <w:rsid w:val="00C53ED1"/>
    <w:rsid w:val="00C71C26"/>
    <w:rsid w:val="00C75C8A"/>
    <w:rsid w:val="00CA7768"/>
    <w:rsid w:val="00D540ED"/>
    <w:rsid w:val="00D97767"/>
    <w:rsid w:val="00DB4CBC"/>
    <w:rsid w:val="00E308EA"/>
    <w:rsid w:val="00E41A03"/>
    <w:rsid w:val="00EC65C9"/>
    <w:rsid w:val="00EC7EC1"/>
    <w:rsid w:val="00EE31D3"/>
    <w:rsid w:val="00EF173E"/>
    <w:rsid w:val="00F11C68"/>
    <w:rsid w:val="00F327D0"/>
    <w:rsid w:val="00F553DB"/>
    <w:rsid w:val="00FB3455"/>
    <w:rsid w:val="00FB3E01"/>
    <w:rsid w:val="00FB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2FBA4-378E-472C-946F-6CC2A217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4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F48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78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4CBC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7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707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70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00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9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91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agger_(typography)" TargetMode="External"/><Relationship Id="rId13" Type="http://schemas.openxmlformats.org/officeDocument/2006/relationships/hyperlink" Target="https://en.wikipedia.org/wiki/Section_sign" TargetMode="External"/><Relationship Id="rId18" Type="http://schemas.openxmlformats.org/officeDocument/2006/relationships/hyperlink" Target="http://www.hpo.ie/latest_hipe_nprs_reports/NPRS_2015/Perinatal_Statistics_Report_2015.pdf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en.wikipedia.org/wiki/Double_dagger_(typography)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Section_sign" TargetMode="External"/><Relationship Id="rId17" Type="http://schemas.openxmlformats.org/officeDocument/2006/relationships/hyperlink" Target="https://en.wikipedia.org/wiki/Pilcrow" TargetMode="External"/><Relationship Id="rId25" Type="http://schemas.openxmlformats.org/officeDocument/2006/relationships/hyperlink" Target="https://www.cso.ie/en/releasesandpublications/ep/p-wamii/womenandmeninireland2013/educationlist/education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Section_sign" TargetMode="External"/><Relationship Id="rId20" Type="http://schemas.openxmlformats.org/officeDocument/2006/relationships/hyperlink" Target="https://en.wikipedia.org/wiki/Dagger_(typography)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Section_sign" TargetMode="External"/><Relationship Id="rId24" Type="http://schemas.openxmlformats.org/officeDocument/2006/relationships/hyperlink" Target="https://en.wikipedia.org/wiki/Pilcrow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Section_sign" TargetMode="External"/><Relationship Id="rId23" Type="http://schemas.openxmlformats.org/officeDocument/2006/relationships/hyperlink" Target="https://rotunda.ie/rotunda-pdfs/Clinical%20Reports/Clinical%20Report%202015.pdf" TargetMode="External"/><Relationship Id="rId10" Type="http://schemas.openxmlformats.org/officeDocument/2006/relationships/hyperlink" Target="https://en.wikipedia.org/wiki/Section_sign" TargetMode="External"/><Relationship Id="rId19" Type="http://schemas.openxmlformats.org/officeDocument/2006/relationships/hyperlink" Target="https://www.cso.ie/en/census/census2011reports/census2011profile7religionethnicityandirishtravellers-ethnicandculturalbackgroundinireland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Double_dagger_(typography)" TargetMode="External"/><Relationship Id="rId14" Type="http://schemas.openxmlformats.org/officeDocument/2006/relationships/hyperlink" Target="https://en.wikipedia.org/wiki/Section_sign" TargetMode="External"/><Relationship Id="rId22" Type="http://schemas.openxmlformats.org/officeDocument/2006/relationships/hyperlink" Target="https://en.wikipedia.org/wiki/Section_sign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13E68-25D2-4AE4-B817-781929747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Daly</dc:creator>
  <cp:keywords/>
  <dc:description/>
  <cp:lastModifiedBy>Deirdre Daly</cp:lastModifiedBy>
  <cp:revision>6</cp:revision>
  <cp:lastPrinted>2018-07-16T11:12:00Z</cp:lastPrinted>
  <dcterms:created xsi:type="dcterms:W3CDTF">2018-09-23T21:04:00Z</dcterms:created>
  <dcterms:modified xsi:type="dcterms:W3CDTF">2018-11-19T16:12:00Z</dcterms:modified>
</cp:coreProperties>
</file>